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99017" w14:textId="141CA4BF" w:rsidR="0030112F" w:rsidRPr="00BF5939" w:rsidRDefault="0030112F" w:rsidP="0030112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71706"/>
      <w:r w:rsidRPr="00BF5939">
        <w:rPr>
          <w:rFonts w:ascii="Arial" w:hAnsi="Arial" w:cs="Arial"/>
          <w:b/>
          <w:bCs/>
          <w:sz w:val="22"/>
          <w:szCs w:val="22"/>
        </w:rPr>
        <w:t>S1 Table. Metrics of ONT sequencing</w:t>
      </w:r>
      <w:r w:rsidR="00792330">
        <w:rPr>
          <w:rFonts w:ascii="Arial" w:hAnsi="Arial" w:cs="Arial"/>
          <w:b/>
          <w:bCs/>
          <w:sz w:val="22"/>
          <w:szCs w:val="22"/>
        </w:rPr>
        <w:t>.</w:t>
      </w:r>
    </w:p>
    <w:bookmarkEnd w:id="0"/>
    <w:tbl>
      <w:tblPr>
        <w:tblStyle w:val="PlainTable5"/>
        <w:tblW w:w="5307" w:type="pct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848"/>
        <w:gridCol w:w="1419"/>
        <w:gridCol w:w="920"/>
        <w:gridCol w:w="1091"/>
        <w:gridCol w:w="1184"/>
        <w:gridCol w:w="944"/>
        <w:gridCol w:w="960"/>
        <w:gridCol w:w="799"/>
        <w:gridCol w:w="797"/>
      </w:tblGrid>
      <w:tr w:rsidR="0030112F" w:rsidRPr="00014308" w14:paraId="436D3C3D" w14:textId="77777777" w:rsidTr="00942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098EB6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B4931D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7CA5D0" w14:textId="07413D4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Total </w:t>
            </w:r>
            <w:r w:rsidR="00287D6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</w:t>
            </w: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ength (bp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F1F415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Coverage (x) *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2D8319" w14:textId="478CF672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Read </w:t>
            </w:r>
            <w:r w:rsidR="00287D6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</w:t>
            </w: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o.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0B3C23" w14:textId="31E36F75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Mean </w:t>
            </w:r>
            <w:r w:rsidR="00287D6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</w:t>
            </w:r>
            <w:bookmarkStart w:id="1" w:name="_GoBack"/>
            <w:bookmarkEnd w:id="1"/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ength (bp)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0ECD53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ongest (bp)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E7D55A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F09C42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70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A78384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90</w:t>
            </w:r>
          </w:p>
        </w:tc>
      </w:tr>
      <w:tr w:rsidR="0030112F" w:rsidRPr="00014308" w14:paraId="032AF02E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8" w:space="0" w:color="auto"/>
              <w:right w:val="none" w:sz="0" w:space="0" w:color="auto"/>
            </w:tcBorders>
            <w:vAlign w:val="center"/>
            <w:hideMark/>
          </w:tcPr>
          <w:p w14:paraId="50ACCF78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1 (R9.4)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0A3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558E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0,541,569</w:t>
            </w:r>
          </w:p>
        </w:tc>
        <w:tc>
          <w:tcPr>
            <w:tcW w:w="4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0C6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8A2A3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0B2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6,128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8D8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 w:themeColor="text1"/>
                <w:sz w:val="16"/>
                <w:szCs w:val="16"/>
              </w:rPr>
              <w:t>252,971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0EC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2,270</w:t>
            </w: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A355B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6,586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1D254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1,622</w:t>
            </w:r>
          </w:p>
        </w:tc>
      </w:tr>
      <w:tr w:rsidR="0030112F" w:rsidRPr="00014308" w14:paraId="40BC6175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214CC5B7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949CF6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A59B2C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27,521,22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F3EC62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644472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82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46A17C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7,866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251F161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4A05B3C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6,60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6D8DA9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8,87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84601B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2,691</w:t>
            </w:r>
          </w:p>
        </w:tc>
      </w:tr>
      <w:tr w:rsidR="0030112F" w:rsidRPr="00014308" w14:paraId="6EE66E78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15F3A424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EECBC5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0319F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97,779,78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108254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08BA52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,06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84BD37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0,174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6FFD21B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D03A2B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,70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F85ADD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5,87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66A811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5,354</w:t>
            </w:r>
          </w:p>
        </w:tc>
      </w:tr>
      <w:tr w:rsidR="0030112F" w:rsidRPr="00014308" w14:paraId="09A65A52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1928F732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E78B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AA0B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,142,633,179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4D1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AD0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0,736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477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6,153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B33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59C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3,134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B442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0,497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2CD3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8,277</w:t>
            </w:r>
          </w:p>
        </w:tc>
      </w:tr>
      <w:tr w:rsidR="0030112F" w:rsidRPr="00014308" w14:paraId="76C8E4F0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4DE3B1E3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2 (R9.4.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30D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D77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34,328,83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BF0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332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44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4CA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5,447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AB4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0,269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2E4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2,282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4C91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1,89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43D8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3,698</w:t>
            </w:r>
          </w:p>
        </w:tc>
      </w:tr>
      <w:tr w:rsidR="0030112F" w:rsidRPr="00014308" w14:paraId="3C10C5BD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1403D249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1A7012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E5003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044,872,42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245914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E20D3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,74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822672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80,680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1ADB168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1FC4C6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82,58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70CD67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8,05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28BE65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5,763</w:t>
            </w:r>
          </w:p>
        </w:tc>
      </w:tr>
      <w:tr w:rsidR="0030112F" w:rsidRPr="00014308" w14:paraId="0E896BAA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6A7EC298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BFC206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72F6F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,716,680,75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F783CE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2C4B94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54,40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0052A3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,025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3131741F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140919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3,463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51D4C6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,29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00803DF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6,416</w:t>
            </w:r>
          </w:p>
        </w:tc>
      </w:tr>
      <w:tr w:rsidR="0030112F" w:rsidRPr="00014308" w14:paraId="799B6DCD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48F41094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E3F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71A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026,276,360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848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3B1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52,717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812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,712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831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DFD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1,52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1266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9,39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C418B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880</w:t>
            </w:r>
          </w:p>
        </w:tc>
      </w:tr>
      <w:tr w:rsidR="0030112F" w:rsidRPr="00014308" w14:paraId="593185EE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5AD0386C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3 (R9.4.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774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C14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49,302,34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3B6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C07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758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6,219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322F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94,44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030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2,436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CED3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6,50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63FF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1,956</w:t>
            </w:r>
          </w:p>
        </w:tc>
      </w:tr>
      <w:tr w:rsidR="0030112F" w:rsidRPr="00014308" w14:paraId="20E7FB8F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5BEBDE11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2B30D8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1A448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181,936,47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CC435D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51F2B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4,05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8DA05A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2,222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6F173B4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949A5F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2,501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9712E7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2,50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610E32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3,958</w:t>
            </w:r>
          </w:p>
        </w:tc>
      </w:tr>
      <w:tr w:rsidR="0030112F" w:rsidRPr="00014308" w14:paraId="362CC1F6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7EAA57FD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7FE8A3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08F27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528,224,09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4B7A1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79734D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37,70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D32BA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1,671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263F19D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DCFE57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3,03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BA3BAB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7,27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33EAAD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4,697</w:t>
            </w:r>
          </w:p>
        </w:tc>
      </w:tr>
      <w:tr w:rsidR="0030112F" w:rsidRPr="00014308" w14:paraId="7F0A7945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6E19DB9F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5A1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3EB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,233,317,432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ACA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744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,112,000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EFE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,203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485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CA4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8,74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13CB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,126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23AE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539</w:t>
            </w:r>
          </w:p>
        </w:tc>
      </w:tr>
      <w:tr w:rsidR="0030112F" w:rsidRPr="00014308" w14:paraId="4734683C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4FDB459A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4 (R9.4.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FBC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3BD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23,759,69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721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B56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,124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890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1,733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13D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8,18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ABF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8,76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0126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9,93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EDF2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2,983</w:t>
            </w:r>
          </w:p>
        </w:tc>
      </w:tr>
      <w:tr w:rsidR="0030112F" w:rsidRPr="00014308" w14:paraId="42BCD18C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408FAA0D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27B8FE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4CB9A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,575,115,32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F7B3DF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605281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,38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EDEC6E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7,127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538164A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5FE771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7,90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E2B77D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5,60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4A1155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5,020</w:t>
            </w:r>
          </w:p>
        </w:tc>
      </w:tr>
      <w:tr w:rsidR="0030112F" w:rsidRPr="00014308" w14:paraId="2424694C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60BFB602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5B655E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09427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723,908,94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47FC78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AD394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0,10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D7AF65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9,333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31484AA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D63EE1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4,13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DB1958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6,46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0C296E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8,702</w:t>
            </w:r>
          </w:p>
        </w:tc>
      </w:tr>
      <w:tr w:rsidR="0030112F" w:rsidRPr="00014308" w14:paraId="1E525783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23E85DBB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F9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B10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,435,861,752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431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F35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5,65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165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4,470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CBB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2FA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7,299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0299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7,14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73CC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215</w:t>
            </w:r>
          </w:p>
        </w:tc>
      </w:tr>
      <w:tr w:rsidR="0030112F" w:rsidRPr="00014308" w14:paraId="54C84F77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57F3F42F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ll flow cell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BA6B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8573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,037,932,43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66F1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068E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6,70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41098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2,025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D9DE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8,18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F80C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8,36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B642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9,62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DDF3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2,852</w:t>
            </w:r>
          </w:p>
        </w:tc>
      </w:tr>
      <w:tr w:rsidR="0030112F" w:rsidRPr="00014308" w14:paraId="68E992A2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</w:tcPr>
          <w:p w14:paraId="239D5AF4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6B70A7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71A8B6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,129,445,44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06272B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BD6B15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0,01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65E238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6,071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</w:tcPr>
          <w:p w14:paraId="2486ED5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74B9B2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6,505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A8D5AF3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4,75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BE7064C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4,625</w:t>
            </w:r>
          </w:p>
        </w:tc>
      </w:tr>
      <w:tr w:rsidR="0030112F" w:rsidRPr="00014308" w14:paraId="748126C9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</w:tcPr>
          <w:p w14:paraId="63AB48F6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D1AE5B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BEBDAA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8,966,593,57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230EAF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9B3414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45,269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CDC0D13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,784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</w:tcPr>
          <w:p w14:paraId="70EE41E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F6431D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8,23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1D99C1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0,89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444F53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5,937</w:t>
            </w:r>
          </w:p>
        </w:tc>
      </w:tr>
      <w:tr w:rsidR="0030112F" w:rsidRPr="00014308" w14:paraId="712DBDD0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19B9D001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6D67E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377223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3,838,088,723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22A08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751F8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,111,108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4758A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,292</w:t>
            </w:r>
          </w:p>
        </w:tc>
        <w:tc>
          <w:tcPr>
            <w:tcW w:w="4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20098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1B6A1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6,856</w:t>
            </w:r>
          </w:p>
        </w:tc>
        <w:tc>
          <w:tcPr>
            <w:tcW w:w="40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C20EE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7,302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C3B61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296</w:t>
            </w:r>
          </w:p>
        </w:tc>
      </w:tr>
    </w:tbl>
    <w:p w14:paraId="02D7C183" w14:textId="77777777" w:rsidR="0030112F" w:rsidRDefault="0030112F" w:rsidP="0030112F">
      <w:pPr>
        <w:rPr>
          <w:rFonts w:ascii="Arial" w:hAnsi="Arial" w:cs="Arial"/>
          <w:color w:val="000000"/>
          <w:sz w:val="20"/>
        </w:rPr>
      </w:pPr>
    </w:p>
    <w:p w14:paraId="2A277643" w14:textId="77777777" w:rsidR="0030112F" w:rsidRPr="001625AF" w:rsidRDefault="0030112F" w:rsidP="0030112F">
      <w:pPr>
        <w:rPr>
          <w:rFonts w:ascii="Arial" w:hAnsi="Arial" w:cs="Arial"/>
          <w:color w:val="000000"/>
          <w:sz w:val="20"/>
        </w:rPr>
      </w:pPr>
      <w:r w:rsidRPr="001625AF">
        <w:rPr>
          <w:rFonts w:ascii="Arial" w:hAnsi="Arial" w:cs="Arial"/>
          <w:color w:val="000000"/>
          <w:sz w:val="20"/>
        </w:rPr>
        <w:t>* Coverage was calculated base</w:t>
      </w:r>
      <w:r>
        <w:rPr>
          <w:rFonts w:ascii="Arial" w:hAnsi="Arial" w:cs="Arial"/>
          <w:color w:val="000000"/>
          <w:sz w:val="20"/>
        </w:rPr>
        <w:t>d</w:t>
      </w:r>
      <w:r w:rsidRPr="001625AF">
        <w:rPr>
          <w:rFonts w:ascii="Arial" w:hAnsi="Arial" w:cs="Arial"/>
          <w:color w:val="000000"/>
          <w:sz w:val="20"/>
        </w:rPr>
        <w:t xml:space="preserve"> on the genome size of 95 Mb </w:t>
      </w:r>
      <w:r w:rsidRPr="001625AF">
        <w:rPr>
          <w:rFonts w:ascii="Arial" w:hAnsi="Arial" w:cs="Arial"/>
          <w:color w:val="000000"/>
          <w:sz w:val="20"/>
        </w:rPr>
        <w:fldChar w:fldCharType="begin">
          <w:fldData xml:space="preserve">PEVuZE5vdGU+PENpdGU+PEF1dGhvcj5UeWxlcjwvQXV0aG9yPjxZZWFyPjIwMDY8L1llYXI+PFJl
Y051bT44NDwvUmVjTnVtPjxEaXNwbGF5VGV4dD5bMV08L0Rpc3BsYXlUZXh0PjxyZWNvcmQ+PHJl
Yy1udW1iZXI+ODQ8L3JlYy1udW1iZXI+PGZvcmVpZ24ta2V5cz48a2V5IGFwcD0iRU4iIGRiLWlk
PSIyZXhzc3ZmZDJyNXNwMGVmOXpteGQ1ZDk5MGZldHp6dHJmcDkiIHRpbWVzdGFtcD0iMTU2MDc5
ODM0OSI+ODQ8L2tleT48L2ZvcmVpZ24ta2V5cz48cmVmLXR5cGUgbmFtZT0iSm91cm5hbCBBcnRp
Y2xlIj4xNzwvcmVmLXR5cGU+PGNvbnRyaWJ1dG9ycz48YXV0aG9ycz48YXV0aG9yPlR5bGVyLCBC
LiBNLjwvYXV0aG9yPjxhdXRob3I+VHJpcGF0aHksIFMuPC9hdXRob3I+PGF1dGhvcj5aaGFuZywg
WC48L2F1dGhvcj48YXV0aG9yPkRlaGFsLCBQLjwvYXV0aG9yPjxhdXRob3I+SmlhbmcsIFIuIEgu
PC9hdXRob3I+PGF1dGhvcj5BZXJ0cywgQS48L2F1dGhvcj48YXV0aG9yPkFycmVkb25kbywgRi4g
RC48L2F1dGhvcj48YXV0aG9yPkJheHRlciwgTC48L2F1dGhvcj48YXV0aG9yPkJlbnNhc3Nvbiwg
RC48L2F1dGhvcj48YXV0aG9yPkJleW5vbiwgSi4gTC48L2F1dGhvcj48YXV0aG9yPkNoYXBtYW4s
IEouPC9hdXRob3I+PGF1dGhvcj5EYW1hc2Nlbm8sIEMuIE0uPC9hdXRob3I+PGF1dGhvcj5Eb3Jy
YW5jZSwgQS4gRS48L2F1dGhvcj48YXV0aG9yPkRvdSwgRC48L2F1dGhvcj48YXV0aG9yPkRpY2tl
cm1hbiwgQS4gVy48L2F1dGhvcj48YXV0aG9yPkR1YmNoYWssIEkuIEwuPC9hdXRob3I+PGF1dGhv
cj5HYXJiZWxvdHRvLCBNLjwvYXV0aG9yPjxhdXRob3I+R2lqemVuLCBNLjwvYXV0aG9yPjxhdXRo
b3I+R29yZG9uLCBTLiBHLjwvYXV0aG9yPjxhdXRob3I+R292ZXJzLCBGLjwvYXV0aG9yPjxhdXRo
b3I+R3J1bndhbGQsIE4uIEouPC9hdXRob3I+PGF1dGhvcj5IdWFuZywgVy48L2F1dGhvcj48YXV0
aG9yPkl2b3JzLCBLLiBMLjwvYXV0aG9yPjxhdXRob3I+Sm9uZXMsIFIuIFcuPC9hdXRob3I+PGF1
dGhvcj5LYW1vdW4sIFMuPC9hdXRob3I+PGF1dGhvcj5LcmFtcGlzLCBLLjwvYXV0aG9yPjxhdXRo
b3I+TGFtb3VyLCBLLiBILjwvYXV0aG9yPjxhdXRob3I+TGVlLCBNLiBLLjwvYXV0aG9yPjxhdXRo
b3I+TWNEb25hbGQsIFcuIEguPC9hdXRob3I+PGF1dGhvcj5NZWRpbmEsIE0uPC9hdXRob3I+PGF1
dGhvcj5NZWlqZXIsIEguIEouPC9hdXRob3I+PGF1dGhvcj5Ob3JkYmVyZywgRS4gSy48L2F1dGhv
cj48YXV0aG9yPk1hY2xlYW4sIEQuIEouPC9hdXRob3I+PGF1dGhvcj5Pc3BpbmEtR2lyYWxkbywg
TS4gRC48L2F1dGhvcj48YXV0aG9yPk1vcnJpcywgUC4gRi48L2F1dGhvcj48YXV0aG9yPlBodW50
dW1hcnQsIFYuPC9hdXRob3I+PGF1dGhvcj5QdXRuYW0sIE4uIEguPC9hdXRob3I+PGF1dGhvcj5S
YXNoLCBTLjwvYXV0aG9yPjxhdXRob3I+Um9zZSwgSi4gSy48L2F1dGhvcj48YXV0aG9yPlNha2lo
YW1hLCBZLjwvYXV0aG9yPjxhdXRob3I+U2FsYW1vdiwgQS4gQS48L2F1dGhvcj48YXV0aG9yPlNh
dmlkb3IsIEEuPC9hdXRob3I+PGF1dGhvcj5TY2hldXJpbmcsIEMuIEYuPC9hdXRob3I+PGF1dGhv
cj5TbWl0aCwgQi4gTS48L2F1dGhvcj48YXV0aG9yPlNvYnJhbCwgQi4gVy48L2F1dGhvcj48YXV0
aG9yPlRlcnJ5LCBBLjwvYXV0aG9yPjxhdXRob3I+VG9ydG8tQWxhbGlibywgVC4gQS48L2F1dGhv
cj48YXV0aG9yPldpbiwgSi48L2F1dGhvcj48YXV0aG9yPlh1LCBaLjwvYXV0aG9yPjxhdXRob3I+
WmhhbmcsIEguPC9hdXRob3I+PGF1dGhvcj5Hcmlnb3JpZXYsIEkuIFYuPC9hdXRob3I+PGF1dGhv
cj5Sb2toc2FyLCBELiBTLjwvYXV0aG9yPjxhdXRob3I+Qm9vcmUsIEouIEwuPC9hdXRob3I+PC9h
dXRob3JzPjwvY29udHJpYnV0b3JzPjxhdXRoLWFkZHJlc3M+VmlyZ2luaWEgQmlvaW5mb3JtYXRp
Y3MgSW5zdGl0dXRlLCBWaXJnaW5pYSBQb2x5dGVjaG5pYyBJbnN0aXR1dGUgYW5kIFN0YXRlIFVu
aXZlcnNpdHksIEJsYWNrc2J1cmcsIFZBIDI0MDYxLCBVU0EuIGJtdHlsZXJAdnQuZWR1PC9hdXRo
LWFkZHJlc3M+PHRpdGxlcz48dGl0bGU+PHN0eWxlIGZhY2U9Iml0YWxpYyIgZm9udD0iZGVmYXVs
dCIgc2l6ZT0iMTAwJSI+UGh5dG9waHRob3JhPC9zdHlsZT48c3R5bGUgZmFjZT0ibm9ybWFsIiBm
b250PSJkZWZhdWx0IiBzaXplPSIxMDAlIj4gZ2Vub21lIHNlcXVlbmNlcyB1bmNvdmVyIGV2b2x1
dGlvbmFyeSBvcmlnaW5zIGFuZCBtZWNoYW5pc21zIG9mIHBhdGhvZ2VuZXNpczwvc3R5bGU+PC90
aXRsZT48c2Vjb25kYXJ5LXRpdGxlPlNjaWVuY2U8L3NlY29uZGFyeS10aXRsZT48L3RpdGxlcz48
cGVyaW9kaWNhbD48ZnVsbC10aXRsZT5TY2llbmNlPC9mdWxsLXRpdGxlPjwvcGVyaW9kaWNhbD48
cGFnZXM+MTI2MS02PC9wYWdlcz48dm9sdW1lPjMxMzwvdm9sdW1lPjxudW1iZXI+NTc5MTwvbnVt
YmVyPjxlZGl0aW9uPjIwMDYvMDkvMDI8L2VkaXRpb24+PGtleXdvcmRzPjxrZXl3b3JkPkFsZ2Fs
IFByb3RlaW5zL2dlbmV0aWNzL3BoeXNpb2xvZ3k8L2tleXdvcmQ+PGtleXdvcmQ+KkJpb2xvZ2lj
YWwgRXZvbHV0aW9uPC9rZXl3b3JkPjxrZXl3b3JkPkROQSwgQWxnYWwvKmdlbmV0aWNzPC9rZXl3
b3JkPjxrZXl3b3JkPkdlbmVzPC9rZXl3b3JkPjxrZXl3b3JkPipHZW5vbWU8L2tleXdvcmQ+PGtl
eXdvcmQ+SHlkcm9sYXNlcy9nZW5ldGljcy9tZXRhYm9saXNtPC9rZXl3b3JkPjxrZXl3b3JkPlBo
b3Rvc3ludGhlc2lzL2dlbmV0aWNzPC9rZXl3b3JkPjxrZXl3b3JkPlBoeWxvZ2VueTwva2V5d29y
ZD48a2V5d29yZD5QaHlzaWNhbCBDaHJvbW9zb21lIE1hcHBpbmc8L2tleXdvcmQ+PGtleXdvcmQ+
UGh5dG9waHRob3JhL2NsYXNzaWZpY2F0aW9uLypnZW5ldGljcy8qcGF0aG9nZW5pY2l0eS9waHlz
aW9sb2d5PC9rZXl3b3JkPjxrZXl3b3JkPlBsYW50IERpc2Vhc2VzL21pY3JvYmlvbG9neTwva2V5
d29yZD48a2V5d29yZD5Qb2x5bW9ycGhpc20sIFNpbmdsZSBOdWNsZW90aWRlPC9rZXl3b3JkPjxr
ZXl3b3JkPlJlcGV0aXRpdmUgU2VxdWVuY2VzLCBOdWNsZWljIEFjaWQ8L2tleXdvcmQ+PGtleXdv
cmQ+U2VxdWVuY2UgQW5hbHlzaXMsIEROQTwva2V5d29yZD48a2V5d29yZD5TeW1iaW9zaXM8L2tl
eXdvcmQ+PGtleXdvcmQ+VG94aW5zLCBCaW9sb2dpY2FsL2dlbmV0aWNzPC9rZXl3b3JkPjwva2V5
d29yZHM+PGRhdGVzPjx5ZWFyPjIwMDY8L3llYXI+PHB1Yi1kYXRlcz48ZGF0ZT5TZXAgMTwvZGF0
ZT48L3B1Yi1kYXRlcz48L2RhdGVzPjxpc2JuPjEwOTUtOTIwMyAoRWxlY3Ryb25pYykmI3hEOzAw
MzYtODA3NSAoTGlua2luZyk8L2lzYm4+PGFjY2Vzc2lvbi1udW0+MTY5NDYwNjQ8L2FjY2Vzc2lv
bi1udW0+PHVybHM+PHJlbGF0ZWQtdXJscz48dXJsPmh0dHBzOi8vd3d3Lm5jYmkubmxtLm5paC5n
b3YvcHVibWVkLzE2OTQ2MDY0PC91cmw+PC9yZWxhdGVkLXVybHM+PC91cmxzPjxlbGVjdHJvbmlj
LXJlc291cmNlLW51bT4xMC4xMTI2L3NjaWVuY2UuMTEyODc5NjwvZWxlY3Ryb25pYy1yZXNvdXJj
ZS1udW0+PC9yZWNvcmQ+PC9DaXRlPjwvRW5kTm90ZT5=
</w:fldData>
        </w:fldChar>
      </w:r>
      <w:r>
        <w:rPr>
          <w:rFonts w:ascii="Arial" w:hAnsi="Arial" w:cs="Arial"/>
          <w:color w:val="000000"/>
          <w:sz w:val="20"/>
        </w:rPr>
        <w:instrText xml:space="preserve"> ADDIN EN.CITE </w:instrText>
      </w:r>
      <w:r>
        <w:rPr>
          <w:rFonts w:ascii="Arial" w:hAnsi="Arial" w:cs="Arial"/>
          <w:color w:val="000000"/>
          <w:sz w:val="20"/>
        </w:rPr>
        <w:fldChar w:fldCharType="begin">
          <w:fldData xml:space="preserve">PEVuZE5vdGU+PENpdGU+PEF1dGhvcj5UeWxlcjwvQXV0aG9yPjxZZWFyPjIwMDY8L1llYXI+PFJl
Y051bT44NDwvUmVjTnVtPjxEaXNwbGF5VGV4dD5bMV08L0Rpc3BsYXlUZXh0PjxyZWNvcmQ+PHJl
Yy1udW1iZXI+ODQ8L3JlYy1udW1iZXI+PGZvcmVpZ24ta2V5cz48a2V5IGFwcD0iRU4iIGRiLWlk
PSIyZXhzc3ZmZDJyNXNwMGVmOXpteGQ1ZDk5MGZldHp6dHJmcDkiIHRpbWVzdGFtcD0iMTU2MDc5
ODM0OSI+ODQ8L2tleT48L2ZvcmVpZ24ta2V5cz48cmVmLXR5cGUgbmFtZT0iSm91cm5hbCBBcnRp
Y2xlIj4xNzwvcmVmLXR5cGU+PGNvbnRyaWJ1dG9ycz48YXV0aG9ycz48YXV0aG9yPlR5bGVyLCBC
LiBNLjwvYXV0aG9yPjxhdXRob3I+VHJpcGF0aHksIFMuPC9hdXRob3I+PGF1dGhvcj5aaGFuZywg
WC48L2F1dGhvcj48YXV0aG9yPkRlaGFsLCBQLjwvYXV0aG9yPjxhdXRob3I+SmlhbmcsIFIuIEgu
PC9hdXRob3I+PGF1dGhvcj5BZXJ0cywgQS48L2F1dGhvcj48YXV0aG9yPkFycmVkb25kbywgRi4g
RC48L2F1dGhvcj48YXV0aG9yPkJheHRlciwgTC48L2F1dGhvcj48YXV0aG9yPkJlbnNhc3Nvbiwg
RC48L2F1dGhvcj48YXV0aG9yPkJleW5vbiwgSi4gTC48L2F1dGhvcj48YXV0aG9yPkNoYXBtYW4s
IEouPC9hdXRob3I+PGF1dGhvcj5EYW1hc2Nlbm8sIEMuIE0uPC9hdXRob3I+PGF1dGhvcj5Eb3Jy
YW5jZSwgQS4gRS48L2F1dGhvcj48YXV0aG9yPkRvdSwgRC48L2F1dGhvcj48YXV0aG9yPkRpY2tl
cm1hbiwgQS4gVy48L2F1dGhvcj48YXV0aG9yPkR1YmNoYWssIEkuIEwuPC9hdXRob3I+PGF1dGhv
cj5HYXJiZWxvdHRvLCBNLjwvYXV0aG9yPjxhdXRob3I+R2lqemVuLCBNLjwvYXV0aG9yPjxhdXRo
b3I+R29yZG9uLCBTLiBHLjwvYXV0aG9yPjxhdXRob3I+R292ZXJzLCBGLjwvYXV0aG9yPjxhdXRo
b3I+R3J1bndhbGQsIE4uIEouPC9hdXRob3I+PGF1dGhvcj5IdWFuZywgVy48L2F1dGhvcj48YXV0
aG9yPkl2b3JzLCBLLiBMLjwvYXV0aG9yPjxhdXRob3I+Sm9uZXMsIFIuIFcuPC9hdXRob3I+PGF1
dGhvcj5LYW1vdW4sIFMuPC9hdXRob3I+PGF1dGhvcj5LcmFtcGlzLCBLLjwvYXV0aG9yPjxhdXRo
b3I+TGFtb3VyLCBLLiBILjwvYXV0aG9yPjxhdXRob3I+TGVlLCBNLiBLLjwvYXV0aG9yPjxhdXRo
b3I+TWNEb25hbGQsIFcuIEguPC9hdXRob3I+PGF1dGhvcj5NZWRpbmEsIE0uPC9hdXRob3I+PGF1
dGhvcj5NZWlqZXIsIEguIEouPC9hdXRob3I+PGF1dGhvcj5Ob3JkYmVyZywgRS4gSy48L2F1dGhv
cj48YXV0aG9yPk1hY2xlYW4sIEQuIEouPC9hdXRob3I+PGF1dGhvcj5Pc3BpbmEtR2lyYWxkbywg
TS4gRC48L2F1dGhvcj48YXV0aG9yPk1vcnJpcywgUC4gRi48L2F1dGhvcj48YXV0aG9yPlBodW50
dW1hcnQsIFYuPC9hdXRob3I+PGF1dGhvcj5QdXRuYW0sIE4uIEguPC9hdXRob3I+PGF1dGhvcj5S
YXNoLCBTLjwvYXV0aG9yPjxhdXRob3I+Um9zZSwgSi4gSy48L2F1dGhvcj48YXV0aG9yPlNha2lo
YW1hLCBZLjwvYXV0aG9yPjxhdXRob3I+U2FsYW1vdiwgQS4gQS48L2F1dGhvcj48YXV0aG9yPlNh
dmlkb3IsIEEuPC9hdXRob3I+PGF1dGhvcj5TY2hldXJpbmcsIEMuIEYuPC9hdXRob3I+PGF1dGhv
cj5TbWl0aCwgQi4gTS48L2F1dGhvcj48YXV0aG9yPlNvYnJhbCwgQi4gVy48L2F1dGhvcj48YXV0
aG9yPlRlcnJ5LCBBLjwvYXV0aG9yPjxhdXRob3I+VG9ydG8tQWxhbGlibywgVC4gQS48L2F1dGhv
cj48YXV0aG9yPldpbiwgSi48L2F1dGhvcj48YXV0aG9yPlh1LCBaLjwvYXV0aG9yPjxhdXRob3I+
WmhhbmcsIEguPC9hdXRob3I+PGF1dGhvcj5Hcmlnb3JpZXYsIEkuIFYuPC9hdXRob3I+PGF1dGhv
cj5Sb2toc2FyLCBELiBTLjwvYXV0aG9yPjxhdXRob3I+Qm9vcmUsIEouIEwuPC9hdXRob3I+PC9h
dXRob3JzPjwvY29udHJpYnV0b3JzPjxhdXRoLWFkZHJlc3M+VmlyZ2luaWEgQmlvaW5mb3JtYXRp
Y3MgSW5zdGl0dXRlLCBWaXJnaW5pYSBQb2x5dGVjaG5pYyBJbnN0aXR1dGUgYW5kIFN0YXRlIFVu
aXZlcnNpdHksIEJsYWNrc2J1cmcsIFZBIDI0MDYxLCBVU0EuIGJtdHlsZXJAdnQuZWR1PC9hdXRo
LWFkZHJlc3M+PHRpdGxlcz48dGl0bGU+PHN0eWxlIGZhY2U9Iml0YWxpYyIgZm9udD0iZGVmYXVs
dCIgc2l6ZT0iMTAwJSI+UGh5dG9waHRob3JhPC9zdHlsZT48c3R5bGUgZmFjZT0ibm9ybWFsIiBm
b250PSJkZWZhdWx0IiBzaXplPSIxMDAlIj4gZ2Vub21lIHNlcXVlbmNlcyB1bmNvdmVyIGV2b2x1
dGlvbmFyeSBvcmlnaW5zIGFuZCBtZWNoYW5pc21zIG9mIHBhdGhvZ2VuZXNpczwvc3R5bGU+PC90
aXRsZT48c2Vjb25kYXJ5LXRpdGxlPlNjaWVuY2U8L3NlY29uZGFyeS10aXRsZT48L3RpdGxlcz48
cGVyaW9kaWNhbD48ZnVsbC10aXRsZT5TY2llbmNlPC9mdWxsLXRpdGxlPjwvcGVyaW9kaWNhbD48
cGFnZXM+MTI2MS02PC9wYWdlcz48dm9sdW1lPjMxMzwvdm9sdW1lPjxudW1iZXI+NTc5MTwvbnVt
YmVyPjxlZGl0aW9uPjIwMDYvMDkvMDI8L2VkaXRpb24+PGtleXdvcmRzPjxrZXl3b3JkPkFsZ2Fs
IFByb3RlaW5zL2dlbmV0aWNzL3BoeXNpb2xvZ3k8L2tleXdvcmQ+PGtleXdvcmQ+KkJpb2xvZ2lj
YWwgRXZvbHV0aW9uPC9rZXl3b3JkPjxrZXl3b3JkPkROQSwgQWxnYWwvKmdlbmV0aWNzPC9rZXl3
b3JkPjxrZXl3b3JkPkdlbmVzPC9rZXl3b3JkPjxrZXl3b3JkPipHZW5vbWU8L2tleXdvcmQ+PGtl
eXdvcmQ+SHlkcm9sYXNlcy9nZW5ldGljcy9tZXRhYm9saXNtPC9rZXl3b3JkPjxrZXl3b3JkPlBo
b3Rvc3ludGhlc2lzL2dlbmV0aWNzPC9rZXl3b3JkPjxrZXl3b3JkPlBoeWxvZ2VueTwva2V5d29y
ZD48a2V5d29yZD5QaHlzaWNhbCBDaHJvbW9zb21lIE1hcHBpbmc8L2tleXdvcmQ+PGtleXdvcmQ+
UGh5dG9waHRob3JhL2NsYXNzaWZpY2F0aW9uLypnZW5ldGljcy8qcGF0aG9nZW5pY2l0eS9waHlz
aW9sb2d5PC9rZXl3b3JkPjxrZXl3b3JkPlBsYW50IERpc2Vhc2VzL21pY3JvYmlvbG9neTwva2V5
d29yZD48a2V5d29yZD5Qb2x5bW9ycGhpc20sIFNpbmdsZSBOdWNsZW90aWRlPC9rZXl3b3JkPjxr
ZXl3b3JkPlJlcGV0aXRpdmUgU2VxdWVuY2VzLCBOdWNsZWljIEFjaWQ8L2tleXdvcmQ+PGtleXdv
cmQ+U2VxdWVuY2UgQW5hbHlzaXMsIEROQTwva2V5d29yZD48a2V5d29yZD5TeW1iaW9zaXM8L2tl
eXdvcmQ+PGtleXdvcmQ+VG94aW5zLCBCaW9sb2dpY2FsL2dlbmV0aWNzPC9rZXl3b3JkPjwva2V5
d29yZHM+PGRhdGVzPjx5ZWFyPjIwMDY8L3llYXI+PHB1Yi1kYXRlcz48ZGF0ZT5TZXAgMTwvZGF0
ZT48L3B1Yi1kYXRlcz48L2RhdGVzPjxpc2JuPjEwOTUtOTIwMyAoRWxlY3Ryb25pYykmI3hEOzAw
MzYtODA3NSAoTGlua2luZyk8L2lzYm4+PGFjY2Vzc2lvbi1udW0+MTY5NDYwNjQ8L2FjY2Vzc2lv
bi1udW0+PHVybHM+PHJlbGF0ZWQtdXJscz48dXJsPmh0dHBzOi8vd3d3Lm5jYmkubmxtLm5paC5n
b3YvcHVibWVkLzE2OTQ2MDY0PC91cmw+PC9yZWxhdGVkLXVybHM+PC91cmxzPjxlbGVjdHJvbmlj
LXJlc291cmNlLW51bT4xMC4xMTI2L3NjaWVuY2UuMTEyODc5NjwvZWxlY3Ryb25pYy1yZXNvdXJj
ZS1udW0+PC9yZWNvcmQ+PC9DaXRlPjwvRW5kTm90ZT5=
</w:fldData>
        </w:fldChar>
      </w:r>
      <w:r>
        <w:rPr>
          <w:rFonts w:ascii="Arial" w:hAnsi="Arial" w:cs="Arial"/>
          <w:color w:val="000000"/>
          <w:sz w:val="20"/>
        </w:rPr>
        <w:instrText xml:space="preserve"> ADDIN EN.CITE.DATA </w:instrText>
      </w:r>
      <w:r>
        <w:rPr>
          <w:rFonts w:ascii="Arial" w:hAnsi="Arial" w:cs="Arial"/>
          <w:color w:val="000000"/>
          <w:sz w:val="20"/>
        </w:rPr>
      </w:r>
      <w:r>
        <w:rPr>
          <w:rFonts w:ascii="Arial" w:hAnsi="Arial" w:cs="Arial"/>
          <w:color w:val="000000"/>
          <w:sz w:val="20"/>
        </w:rPr>
        <w:fldChar w:fldCharType="end"/>
      </w:r>
      <w:r w:rsidRPr="001625AF">
        <w:rPr>
          <w:rFonts w:ascii="Arial" w:hAnsi="Arial" w:cs="Arial"/>
          <w:color w:val="000000"/>
          <w:sz w:val="20"/>
        </w:rPr>
      </w:r>
      <w:r w:rsidRPr="001625AF">
        <w:rPr>
          <w:rFonts w:ascii="Arial" w:hAnsi="Arial" w:cs="Arial"/>
          <w:color w:val="000000"/>
          <w:sz w:val="20"/>
        </w:rPr>
        <w:fldChar w:fldCharType="separate"/>
      </w:r>
      <w:r>
        <w:rPr>
          <w:rFonts w:ascii="Arial" w:hAnsi="Arial" w:cs="Arial"/>
          <w:noProof/>
          <w:color w:val="000000"/>
          <w:sz w:val="20"/>
        </w:rPr>
        <w:t>[1]</w:t>
      </w:r>
      <w:r w:rsidRPr="001625AF">
        <w:rPr>
          <w:rFonts w:ascii="Arial" w:hAnsi="Arial" w:cs="Arial"/>
          <w:color w:val="000000"/>
          <w:sz w:val="20"/>
        </w:rPr>
        <w:fldChar w:fldCharType="end"/>
      </w:r>
    </w:p>
    <w:p w14:paraId="5834DAE1" w14:textId="77777777" w:rsidR="0030112F" w:rsidRDefault="0030112F"/>
    <w:p w14:paraId="5010816E" w14:textId="77777777" w:rsidR="0030112F" w:rsidRDefault="0030112F"/>
    <w:p w14:paraId="37A4C111" w14:textId="77777777" w:rsidR="0030112F" w:rsidRPr="0030112F" w:rsidRDefault="0030112F" w:rsidP="0030112F">
      <w:pPr>
        <w:pStyle w:val="EndNoteBibliography"/>
        <w:rPr>
          <w:rFonts w:ascii="Arial" w:hAnsi="Arial" w:cs="Arial"/>
          <w:sz w:val="22"/>
          <w:szCs w:val="22"/>
        </w:rPr>
      </w:pPr>
      <w:r w:rsidRPr="0030112F">
        <w:rPr>
          <w:rFonts w:ascii="Arial" w:hAnsi="Arial" w:cs="Arial"/>
          <w:sz w:val="22"/>
          <w:szCs w:val="22"/>
        </w:rPr>
        <w:fldChar w:fldCharType="begin"/>
      </w:r>
      <w:r w:rsidRPr="0030112F">
        <w:rPr>
          <w:rFonts w:ascii="Arial" w:hAnsi="Arial" w:cs="Arial"/>
          <w:sz w:val="22"/>
          <w:szCs w:val="22"/>
        </w:rPr>
        <w:instrText xml:space="preserve"> ADDIN EN.REFLIST </w:instrText>
      </w:r>
      <w:r w:rsidRPr="0030112F">
        <w:rPr>
          <w:rFonts w:ascii="Arial" w:hAnsi="Arial" w:cs="Arial"/>
          <w:sz w:val="22"/>
          <w:szCs w:val="22"/>
        </w:rPr>
        <w:fldChar w:fldCharType="separate"/>
      </w:r>
      <w:r w:rsidRPr="0030112F">
        <w:rPr>
          <w:rFonts w:ascii="Arial" w:hAnsi="Arial" w:cs="Arial"/>
          <w:sz w:val="22"/>
          <w:szCs w:val="22"/>
        </w:rPr>
        <w:t>1.</w:t>
      </w:r>
      <w:r w:rsidRPr="0030112F">
        <w:rPr>
          <w:rFonts w:ascii="Arial" w:hAnsi="Arial" w:cs="Arial"/>
          <w:sz w:val="22"/>
          <w:szCs w:val="22"/>
        </w:rPr>
        <w:tab/>
        <w:t xml:space="preserve">Tyler BM, Tripathy S, Zhang X, Dehal P, Jiang RH, Aerts A, et al. </w:t>
      </w:r>
      <w:r w:rsidRPr="0030112F">
        <w:rPr>
          <w:rFonts w:ascii="Arial" w:hAnsi="Arial" w:cs="Arial"/>
          <w:i/>
          <w:sz w:val="22"/>
          <w:szCs w:val="22"/>
        </w:rPr>
        <w:t>Phytophthora</w:t>
      </w:r>
      <w:r w:rsidRPr="0030112F">
        <w:rPr>
          <w:rFonts w:ascii="Arial" w:hAnsi="Arial" w:cs="Arial"/>
          <w:sz w:val="22"/>
          <w:szCs w:val="22"/>
        </w:rPr>
        <w:t xml:space="preserve"> genome sequences uncover evolutionary origins and mechanisms of pathogenesis. Science. 2006;313(5791):1261-6. Epub 2006/09/02. doi: 10.1126/science.1128796. PubMed PMID: 16946064.</w:t>
      </w:r>
    </w:p>
    <w:p w14:paraId="74845B55" w14:textId="3A67B558" w:rsidR="0012708E" w:rsidRDefault="0030112F">
      <w:r w:rsidRPr="0030112F">
        <w:rPr>
          <w:rFonts w:ascii="Arial" w:hAnsi="Arial" w:cs="Arial"/>
          <w:sz w:val="22"/>
          <w:szCs w:val="22"/>
        </w:rPr>
        <w:fldChar w:fldCharType="end"/>
      </w:r>
    </w:p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EBBCD" w14:textId="77777777" w:rsidR="00F21AB2" w:rsidRDefault="00F21AB2" w:rsidP="00792330">
      <w:r>
        <w:separator/>
      </w:r>
    </w:p>
  </w:endnote>
  <w:endnote w:type="continuationSeparator" w:id="0">
    <w:p w14:paraId="3931CDE1" w14:textId="77777777" w:rsidR="00F21AB2" w:rsidRDefault="00F21AB2" w:rsidP="00792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68B7D" w14:textId="77777777" w:rsidR="00F21AB2" w:rsidRDefault="00F21AB2" w:rsidP="00792330">
      <w:r>
        <w:separator/>
      </w:r>
    </w:p>
  </w:footnote>
  <w:footnote w:type="continuationSeparator" w:id="0">
    <w:p w14:paraId="5C616EAD" w14:textId="77777777" w:rsidR="00F21AB2" w:rsidRDefault="00F21AB2" w:rsidP="00792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ssvfd2r5sp0ef9zmxd5d990fetzztrfp9&quot;&gt;My EndNote Library&lt;record-ids&gt;&lt;item&gt;84&lt;/item&gt;&lt;/record-ids&gt;&lt;/item&gt;&lt;/Libraries&gt;"/>
  </w:docVars>
  <w:rsids>
    <w:rsidRoot w:val="0030112F"/>
    <w:rsid w:val="00027EF1"/>
    <w:rsid w:val="00133549"/>
    <w:rsid w:val="00271E73"/>
    <w:rsid w:val="00287D6C"/>
    <w:rsid w:val="0030112F"/>
    <w:rsid w:val="00792330"/>
    <w:rsid w:val="00D917D8"/>
    <w:rsid w:val="00F15B37"/>
    <w:rsid w:val="00F21AB2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D632C"/>
  <w15:chartTrackingRefBased/>
  <w15:docId w15:val="{3D7A5FAC-818F-4D14-B698-E4FEAEA6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011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0112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12F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0112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112F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923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330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23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330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A27C0-6148-40C0-A8E6-E5B9FE4A6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4</cp:revision>
  <dcterms:created xsi:type="dcterms:W3CDTF">2020-01-09T18:04:00Z</dcterms:created>
  <dcterms:modified xsi:type="dcterms:W3CDTF">2020-02-11T04:19:00Z</dcterms:modified>
</cp:coreProperties>
</file>